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0EA45" w14:textId="1C9DE55B" w:rsidR="00CB7B74" w:rsidRDefault="00EA4C90" w:rsidP="00CB7B74">
      <w:pPr>
        <w:spacing w:line="240" w:lineRule="auto"/>
      </w:pPr>
      <w:r>
        <w:rPr>
          <w:b/>
          <w:bCs/>
        </w:rPr>
        <w:t xml:space="preserve">S5 </w:t>
      </w:r>
      <w:bookmarkStart w:id="0" w:name="_GoBack"/>
      <w:bookmarkEnd w:id="0"/>
      <w:r w:rsidR="00CB7B74" w:rsidRPr="00BD3B0F">
        <w:rPr>
          <w:b/>
          <w:bCs/>
        </w:rPr>
        <w:t xml:space="preserve">Table. </w:t>
      </w:r>
      <w:r w:rsidR="00CB7B74">
        <w:rPr>
          <w:b/>
          <w:bCs/>
        </w:rPr>
        <w:t xml:space="preserve">Alternative </w:t>
      </w:r>
      <w:proofErr w:type="spellStart"/>
      <w:r w:rsidR="00CB7B74" w:rsidRPr="00BD3B0F">
        <w:rPr>
          <w:b/>
          <w:bCs/>
        </w:rPr>
        <w:t>aEIR</w:t>
      </w:r>
      <w:proofErr w:type="spellEnd"/>
      <w:r w:rsidR="00CB7B74" w:rsidRPr="00BD3B0F">
        <w:rPr>
          <w:b/>
          <w:bCs/>
        </w:rPr>
        <w:t xml:space="preserve">: </w:t>
      </w:r>
      <w:proofErr w:type="spellStart"/>
      <w:r w:rsidR="00CB7B74" w:rsidRPr="00BD3B0F">
        <w:rPr>
          <w:b/>
          <w:bCs/>
        </w:rPr>
        <w:t>aHRs</w:t>
      </w:r>
      <w:proofErr w:type="spellEnd"/>
      <w:r w:rsidR="00CB7B74" w:rsidRPr="00BD3B0F">
        <w:rPr>
          <w:b/>
          <w:bCs/>
        </w:rPr>
        <w:t xml:space="preserve"> assuming a linear relationship between all covariates and the log hazard</w:t>
      </w:r>
      <w:r w:rsidR="00CB7B74">
        <w:rPr>
          <w:b/>
          <w:bCs/>
        </w:rPr>
        <w:t>.</w:t>
      </w:r>
      <w:r w:rsidR="00CB7B74" w:rsidRPr="001A6170">
        <w:t xml:space="preserve"> </w:t>
      </w:r>
    </w:p>
    <w:p w14:paraId="34481A2E" w14:textId="77777777" w:rsidR="00CB7B74" w:rsidRDefault="00CB7B74" w:rsidP="00CB7B74">
      <w:pPr>
        <w:spacing w:line="240" w:lineRule="auto"/>
      </w:pPr>
      <w:proofErr w:type="spellStart"/>
      <w:proofErr w:type="gramStart"/>
      <w:r w:rsidRPr="001A6170">
        <w:t>aEIR</w:t>
      </w:r>
      <w:proofErr w:type="spellEnd"/>
      <w:proofErr w:type="gramEnd"/>
      <w:r w:rsidRPr="001A6170">
        <w:t xml:space="preserve"> estimated using modeled vector counts and household mean SR.</w:t>
      </w:r>
      <w:r w:rsidRPr="00035BF6">
        <w:t xml:space="preserve"> All </w:t>
      </w:r>
      <w:proofErr w:type="spellStart"/>
      <w:r w:rsidRPr="00035BF6">
        <w:t>aEIRs</w:t>
      </w:r>
      <w:proofErr w:type="spellEnd"/>
      <w:r w:rsidRPr="00035BF6">
        <w:t xml:space="preserve"> are log</w:t>
      </w:r>
      <w:r w:rsidRPr="00035BF6">
        <w:rPr>
          <w:vertAlign w:val="subscript"/>
        </w:rPr>
        <w:t>2</w:t>
      </w:r>
      <w:r w:rsidRPr="00035BF6">
        <w:t>-transformed.</w:t>
      </w:r>
    </w:p>
    <w:p w14:paraId="7130AA4B" w14:textId="77777777" w:rsidR="005F4C94" w:rsidRDefault="005F4C94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34"/>
        <w:gridCol w:w="1502"/>
        <w:gridCol w:w="1401"/>
        <w:gridCol w:w="1401"/>
      </w:tblGrid>
      <w:tr w:rsidR="00CB7B74" w14:paraId="669641B1" w14:textId="77777777" w:rsidTr="005A7C0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245ABA64" w14:textId="77777777" w:rsidR="00CB7B74" w:rsidRDefault="00CB7B74" w:rsidP="005A7C05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7AD6432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Busi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1E9B225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Tororo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D64296E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Overall</w:t>
            </w:r>
          </w:p>
        </w:tc>
      </w:tr>
      <w:tr w:rsidR="00CB7B74" w14:paraId="4C731EC5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D63103F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</w:tr>
      <w:tr w:rsidR="00CB7B74" w14:paraId="43D0D20A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05C41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03103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0 (1.140,1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4FC42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9 (1.15,1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E4458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0 (1.17,1.23)</w:t>
            </w:r>
          </w:p>
        </w:tc>
      </w:tr>
      <w:tr w:rsidR="00CB7B74" w14:paraId="5E8C4261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69CF4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015E2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4 (1.010,1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43F63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1.00,1.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0B354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1.01,1.04)</w:t>
            </w:r>
          </w:p>
        </w:tc>
      </w:tr>
      <w:tr w:rsidR="00CB7B74" w14:paraId="4E18707F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B6B2A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B0D17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3 (1.440,2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1F53B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56 (3.95,5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9DC63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.64 (3.22,4.11)</w:t>
            </w:r>
          </w:p>
        </w:tc>
      </w:tr>
      <w:tr w:rsidR="00CB7B74" w14:paraId="79B06ACA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08A43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4E2D1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75 (1.310,2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E216D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7 (1.53,2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5209A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6 (1.57,2.20)</w:t>
            </w:r>
          </w:p>
        </w:tc>
      </w:tr>
      <w:tr w:rsidR="00CB7B74" w14:paraId="45A530C1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FFDC616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Sp.-specific </w:t>
            </w:r>
            <w:proofErr w:type="spellStart"/>
            <w:r>
              <w:rPr>
                <w:rFonts w:ascii="Calibri" w:hAnsi="Calibri"/>
              </w:rPr>
              <w:t>aEIRs</w:t>
            </w:r>
            <w:proofErr w:type="spellEnd"/>
          </w:p>
        </w:tc>
      </w:tr>
      <w:tr w:rsidR="00CB7B74" w14:paraId="5257767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C3234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funest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EE9C8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0.956,1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B5EEB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4 (1.10,1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53F3A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3 (1.10,1.17)</w:t>
            </w:r>
          </w:p>
        </w:tc>
      </w:tr>
      <w:tr w:rsidR="00CB7B74" w14:paraId="6A138437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80694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gambia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1055A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9 (1.130,1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72045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3 (1.09,1.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DBF60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2 (1.09,1.16)</w:t>
            </w:r>
          </w:p>
        </w:tc>
      </w:tr>
      <w:tr w:rsidR="00CB7B74" w14:paraId="35994AC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4109E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E40AF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4 (1.010,1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457C2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 (1.01,1.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793AE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3 (1.01,1.04)</w:t>
            </w:r>
          </w:p>
        </w:tc>
      </w:tr>
      <w:tr w:rsidR="00CB7B74" w14:paraId="7255E8B7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5D86E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CD9A4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9 (1.490,2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62EB5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50 (3.87,5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AD68F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.53 (3.11,4.00)</w:t>
            </w:r>
          </w:p>
        </w:tc>
      </w:tr>
      <w:tr w:rsidR="00CB7B74" w14:paraId="6826E1B8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D9A3B" w14:textId="77777777" w:rsidR="00CB7B74" w:rsidRDefault="00CB7B74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2BD0C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5 (1.380,2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B599E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2 (1.48,2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9B738" w14:textId="77777777" w:rsidR="00CB7B74" w:rsidRDefault="00CB7B74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78 (1.50,2.10)</w:t>
            </w:r>
          </w:p>
        </w:tc>
      </w:tr>
    </w:tbl>
    <w:p w14:paraId="667B5437" w14:textId="77777777" w:rsidR="00CB7B74" w:rsidRDefault="00CB7B74"/>
    <w:sectPr w:rsidR="00CB7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B74"/>
    <w:rsid w:val="005F4C94"/>
    <w:rsid w:val="00B760D1"/>
    <w:rsid w:val="00CB7B74"/>
    <w:rsid w:val="00EA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C1F53"/>
  <w15:chartTrackingRefBased/>
  <w15:docId w15:val="{84AB1E6E-C7C8-4737-AD67-6FB9B032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B74"/>
  </w:style>
  <w:style w:type="paragraph" w:styleId="Heading1">
    <w:name w:val="heading 1"/>
    <w:basedOn w:val="Normal"/>
    <w:next w:val="Normal"/>
    <w:link w:val="Heading1Char"/>
    <w:uiPriority w:val="9"/>
    <w:qFormat/>
    <w:rsid w:val="00CB7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B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B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B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B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B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B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B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B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B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B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B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B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B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B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B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B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B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B74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CB7B74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cClure</dc:creator>
  <cp:keywords/>
  <dc:description/>
  <cp:lastModifiedBy>Jan Louis Non</cp:lastModifiedBy>
  <cp:revision>2</cp:revision>
  <dcterms:created xsi:type="dcterms:W3CDTF">2025-03-04T07:10:00Z</dcterms:created>
  <dcterms:modified xsi:type="dcterms:W3CDTF">2025-11-26T15:40:00Z</dcterms:modified>
</cp:coreProperties>
</file>